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2D42" w:rsidRDefault="00E01568" w:rsidP="00492D42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upplemental Table 9</w:t>
      </w:r>
      <w:r w:rsidR="00492D42">
        <w:rPr>
          <w:rFonts w:ascii="Times New Roman" w:hAnsi="Times New Roman" w:cs="Times New Roman"/>
          <w:sz w:val="24"/>
          <w:szCs w:val="24"/>
        </w:rPr>
        <w:t>: Sensitivity analysis lim</w:t>
      </w:r>
      <w:r w:rsidR="001B33BE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ted to patients with CKD Stages </w:t>
      </w:r>
      <w:r w:rsidR="000270E4">
        <w:rPr>
          <w:rFonts w:ascii="Times New Roman" w:hAnsi="Times New Roman" w:cs="Times New Roman"/>
          <w:sz w:val="24"/>
          <w:szCs w:val="24"/>
        </w:rPr>
        <w:t>1, 2, or 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92D42">
        <w:rPr>
          <w:rFonts w:ascii="Times New Roman" w:hAnsi="Times New Roman" w:cs="Times New Roman"/>
          <w:sz w:val="24"/>
          <w:szCs w:val="24"/>
        </w:rPr>
        <w:t>at NVAF diagnosis. Multivar</w:t>
      </w:r>
      <w:bookmarkStart w:id="0" w:name="_GoBack"/>
      <w:bookmarkEnd w:id="0"/>
      <w:r w:rsidR="00492D42">
        <w:rPr>
          <w:rFonts w:ascii="Times New Roman" w:hAnsi="Times New Roman" w:cs="Times New Roman"/>
          <w:sz w:val="24"/>
          <w:szCs w:val="24"/>
        </w:rPr>
        <w:t xml:space="preserve">iate adjusted hazard ratios for the association between OAC use in the 3 months post-NVAF diagnosis and adverse events occurring in the period from 3 months post-diagnosis to 12 months post-diagnosis for patients enrolled in Medicare Part D </w:t>
      </w:r>
      <w:r w:rsidR="00B71E3A">
        <w:rPr>
          <w:rFonts w:ascii="Times New Roman" w:hAnsi="Times New Roman" w:cs="Times New Roman"/>
          <w:sz w:val="24"/>
          <w:szCs w:val="24"/>
        </w:rPr>
        <w:t>(Total cohort N=</w:t>
      </w:r>
      <w:r w:rsidR="004D0DD9">
        <w:rPr>
          <w:rFonts w:ascii="Times New Roman" w:hAnsi="Times New Roman" w:cs="Times New Roman"/>
          <w:sz w:val="24"/>
          <w:szCs w:val="24"/>
        </w:rPr>
        <w:t>52,275)</w:t>
      </w:r>
    </w:p>
    <w:tbl>
      <w:tblPr>
        <w:tblW w:w="11270" w:type="dxa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13"/>
        <w:gridCol w:w="1578"/>
        <w:gridCol w:w="1392"/>
        <w:gridCol w:w="2610"/>
        <w:gridCol w:w="810"/>
        <w:gridCol w:w="900"/>
        <w:gridCol w:w="1167"/>
      </w:tblGrid>
      <w:tr w:rsidR="001B33BE" w:rsidRPr="00DA1313" w:rsidTr="00DA1313">
        <w:trPr>
          <w:cantSplit/>
          <w:trHeight w:val="223"/>
          <w:tblHeader/>
        </w:trPr>
        <w:tc>
          <w:tcPr>
            <w:tcW w:w="28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B33BE" w:rsidRPr="00DA1313" w:rsidRDefault="001B33BE" w:rsidP="00DA1313">
            <w:pPr>
              <w:keepNext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A1313">
              <w:rPr>
                <w:rFonts w:ascii="Times New Roman" w:hAnsi="Times New Roman" w:cs="Times New Roman"/>
                <w:i/>
                <w:iCs/>
                <w:color w:val="000000"/>
              </w:rPr>
              <w:t>Outcome</w:t>
            </w:r>
          </w:p>
        </w:tc>
        <w:tc>
          <w:tcPr>
            <w:tcW w:w="15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B33BE" w:rsidRPr="00DA1313" w:rsidRDefault="001B33BE" w:rsidP="00DA1313">
            <w:pPr>
              <w:keepNext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DA1313">
              <w:rPr>
                <w:rFonts w:ascii="Times New Roman" w:hAnsi="Times New Roman" w:cs="Times New Roman"/>
                <w:iCs/>
                <w:color w:val="000000"/>
              </w:rPr>
              <w:t>Events (N)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B33BE" w:rsidRPr="00DA1313" w:rsidRDefault="001B33BE" w:rsidP="00DA1313">
            <w:pPr>
              <w:keepNext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DA1313">
              <w:rPr>
                <w:rFonts w:ascii="Times New Roman" w:hAnsi="Times New Roman" w:cs="Times New Roman"/>
                <w:iCs/>
                <w:color w:val="000000"/>
              </w:rPr>
              <w:t>Cumulative incidence</w:t>
            </w:r>
            <w:r w:rsidR="00B71E3A" w:rsidRPr="00DA1313">
              <w:rPr>
                <w:rFonts w:ascii="Times New Roman" w:hAnsi="Times New Roman" w:cs="Times New Roman"/>
                <w:iCs/>
                <w:color w:val="000000"/>
              </w:rPr>
              <w:t xml:space="preserve"> (%)</w:t>
            </w: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1B33BE" w:rsidRPr="00DA1313" w:rsidRDefault="001B33BE" w:rsidP="00DA1313">
            <w:pPr>
              <w:keepNext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DA1313">
              <w:rPr>
                <w:rFonts w:ascii="Times New Roman" w:hAnsi="Times New Roman" w:cs="Times New Roman"/>
                <w:iCs/>
                <w:color w:val="000000"/>
              </w:rPr>
              <w:t>Events/100 person-years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B33BE" w:rsidRPr="00DA1313" w:rsidRDefault="001B33BE" w:rsidP="00DA1313">
            <w:pPr>
              <w:keepNext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A1313">
              <w:rPr>
                <w:rFonts w:ascii="Times New Roman" w:hAnsi="Times New Roman" w:cs="Times New Roman"/>
                <w:i/>
                <w:iCs/>
                <w:color w:val="000000"/>
              </w:rPr>
              <w:t>HR*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B33BE" w:rsidRPr="00DA1313" w:rsidRDefault="001B33BE" w:rsidP="00DA1313">
            <w:pPr>
              <w:keepNext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A1313">
              <w:rPr>
                <w:rFonts w:ascii="Times New Roman" w:hAnsi="Times New Roman" w:cs="Times New Roman"/>
                <w:i/>
                <w:iCs/>
                <w:color w:val="000000"/>
              </w:rPr>
              <w:t>P value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B33BE" w:rsidRPr="00DA1313" w:rsidRDefault="001B33BE" w:rsidP="00DA1313">
            <w:pPr>
              <w:keepNext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A1313">
              <w:rPr>
                <w:rFonts w:ascii="Times New Roman" w:hAnsi="Times New Roman" w:cs="Times New Roman"/>
                <w:i/>
                <w:iCs/>
                <w:color w:val="000000"/>
              </w:rPr>
              <w:t>95% CI</w:t>
            </w:r>
          </w:p>
        </w:tc>
      </w:tr>
      <w:tr w:rsidR="001B33BE" w:rsidRPr="00DA1313" w:rsidTr="00DA1313">
        <w:trPr>
          <w:cantSplit/>
          <w:trHeight w:val="106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33BE" w:rsidRPr="00DA1313" w:rsidRDefault="001B33BE" w:rsidP="00DA1313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DA1313">
              <w:rPr>
                <w:rFonts w:ascii="Times New Roman" w:hAnsi="Times New Roman" w:cs="Times New Roman"/>
                <w:b/>
                <w:color w:val="000000"/>
              </w:rPr>
              <w:t>All-cause mortality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B33BE" w:rsidRPr="00DA1313" w:rsidRDefault="001B33BE" w:rsidP="00DA1313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B33BE" w:rsidRPr="00DA1313" w:rsidRDefault="001B33BE" w:rsidP="00DA1313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B33BE" w:rsidRPr="00DA1313" w:rsidRDefault="001B33BE" w:rsidP="00DA1313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B33BE" w:rsidRPr="00DA1313" w:rsidRDefault="001B33BE" w:rsidP="00DA1313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B33BE" w:rsidRPr="00DA1313" w:rsidRDefault="001B33BE" w:rsidP="00DA1313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B33BE" w:rsidRPr="00DA1313" w:rsidRDefault="001B33BE" w:rsidP="00DA1313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B33BE" w:rsidRPr="00DA1313" w:rsidTr="00DA1313">
        <w:trPr>
          <w:cantSplit/>
          <w:trHeight w:val="23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33BE" w:rsidRPr="00DA1313" w:rsidRDefault="001B33BE" w:rsidP="00DA1313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>OAC Us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B33BE" w:rsidRPr="00DA1313" w:rsidRDefault="001B33BE" w:rsidP="00DA1313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B33BE" w:rsidRPr="00DA1313" w:rsidRDefault="001B33BE" w:rsidP="00DA1313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B33BE" w:rsidRPr="00DA1313" w:rsidRDefault="001B33BE" w:rsidP="00DA1313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B33BE" w:rsidRPr="00DA1313" w:rsidRDefault="001B33BE" w:rsidP="00DA1313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B33BE" w:rsidRPr="00DA1313" w:rsidRDefault="001B33BE" w:rsidP="00DA1313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B33BE" w:rsidRPr="00DA1313" w:rsidRDefault="001B33BE" w:rsidP="00DA1313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1313" w:rsidRPr="00DA1313" w:rsidTr="00DA1313">
        <w:trPr>
          <w:cantSplit/>
          <w:trHeight w:val="223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A1313" w:rsidRPr="00DA1313" w:rsidRDefault="00DA1313" w:rsidP="00DA1313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 xml:space="preserve">   No use (reference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608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1313" w:rsidRPr="00DA1313" w:rsidTr="00DA1313">
        <w:trPr>
          <w:cantSplit/>
          <w:trHeight w:val="223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A1313" w:rsidRPr="00DA1313" w:rsidRDefault="00DA1313" w:rsidP="00DA1313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 xml:space="preserve">   Warfarin only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164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A1313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0.68-0.76</w:t>
            </w:r>
          </w:p>
        </w:tc>
      </w:tr>
      <w:tr w:rsidR="00DA1313" w:rsidRPr="00DA1313" w:rsidTr="00DA1313">
        <w:trPr>
          <w:cantSplit/>
          <w:trHeight w:val="223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A1313" w:rsidRPr="00DA1313" w:rsidRDefault="00DA1313" w:rsidP="00DA1313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 xml:space="preserve">   DOAC +/- warfari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A1313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0.51-0.63</w:t>
            </w:r>
          </w:p>
        </w:tc>
      </w:tr>
      <w:tr w:rsidR="001B33BE" w:rsidRPr="00DA1313" w:rsidTr="00DA1313">
        <w:trPr>
          <w:cantSplit/>
          <w:trHeight w:val="223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33BE" w:rsidRPr="00DA1313" w:rsidRDefault="001B33BE" w:rsidP="00DA1313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DA1313">
              <w:rPr>
                <w:rFonts w:ascii="Times New Roman" w:hAnsi="Times New Roman" w:cs="Times New Roman"/>
                <w:b/>
                <w:color w:val="000000"/>
              </w:rPr>
              <w:t>Any hospitalizatio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DA1313" w:rsidRPr="00DA1313" w:rsidTr="00DA1313">
        <w:trPr>
          <w:cantSplit/>
          <w:trHeight w:val="223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A1313" w:rsidRPr="00DA1313" w:rsidRDefault="00DA1313" w:rsidP="00DA1313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 xml:space="preserve">   No use (reference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873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>25.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4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DA1313" w:rsidRPr="00DA1313" w:rsidTr="00DA1313">
        <w:trPr>
          <w:cantSplit/>
          <w:trHeight w:val="223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A1313" w:rsidRPr="00DA1313" w:rsidRDefault="00DA1313" w:rsidP="00DA1313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 xml:space="preserve">   Warfarin only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33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>24.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A1313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>0.89-0.97</w:t>
            </w:r>
          </w:p>
        </w:tc>
      </w:tr>
      <w:tr w:rsidR="00DA1313" w:rsidRPr="00DA1313" w:rsidTr="00DA1313">
        <w:trPr>
          <w:cantSplit/>
          <w:trHeight w:val="223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A1313" w:rsidRPr="00DA1313" w:rsidRDefault="00DA1313" w:rsidP="00DA1313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 xml:space="preserve">   DOAC +/- warfari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85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>20.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A1313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>0.76-0.88</w:t>
            </w:r>
          </w:p>
        </w:tc>
      </w:tr>
      <w:tr w:rsidR="001B33BE" w:rsidRPr="00DA1313" w:rsidTr="00DA1313">
        <w:trPr>
          <w:cantSplit/>
          <w:trHeight w:val="223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33BE" w:rsidRPr="00DA1313" w:rsidRDefault="001B33BE" w:rsidP="00DA1313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DA1313">
              <w:rPr>
                <w:rFonts w:ascii="Times New Roman" w:hAnsi="Times New Roman" w:cs="Times New Roman"/>
                <w:b/>
                <w:color w:val="000000"/>
              </w:rPr>
              <w:t>Myocardial infarctio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DA1313" w:rsidRPr="00DA1313" w:rsidTr="00DA1313">
        <w:trPr>
          <w:cantSplit/>
          <w:trHeight w:val="223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A1313" w:rsidRPr="00DA1313" w:rsidRDefault="00DA1313" w:rsidP="00DA1313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 xml:space="preserve">   No use (reference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56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DA1313" w:rsidRPr="00DA1313" w:rsidTr="00DA1313">
        <w:trPr>
          <w:cantSplit/>
          <w:trHeight w:val="223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A1313" w:rsidRPr="00DA1313" w:rsidRDefault="00DA1313" w:rsidP="00DA1313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 xml:space="preserve">   Warfarin only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DA1313">
              <w:rPr>
                <w:rFonts w:ascii="Times New Roman" w:hAnsi="Times New Roman" w:cs="Times New Roman"/>
                <w:b/>
              </w:rPr>
              <w:t>0.0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0.70-0.97</w:t>
            </w:r>
          </w:p>
        </w:tc>
      </w:tr>
      <w:tr w:rsidR="00DA1313" w:rsidRPr="00DA1313" w:rsidTr="00DA1313">
        <w:trPr>
          <w:cantSplit/>
          <w:trHeight w:val="223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A1313" w:rsidRPr="00DA1313" w:rsidRDefault="00DA1313" w:rsidP="00DA1313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 xml:space="preserve">   DOAC +/- warfari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DA1313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0.44-0.85</w:t>
            </w:r>
          </w:p>
        </w:tc>
      </w:tr>
      <w:tr w:rsidR="001B33BE" w:rsidRPr="00DA1313" w:rsidTr="00DA1313">
        <w:trPr>
          <w:cantSplit/>
          <w:trHeight w:val="223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33BE" w:rsidRPr="00DA1313" w:rsidRDefault="001B33BE" w:rsidP="00DA1313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DA1313">
              <w:rPr>
                <w:rFonts w:ascii="Times New Roman" w:hAnsi="Times New Roman" w:cs="Times New Roman"/>
                <w:b/>
                <w:color w:val="000000"/>
              </w:rPr>
              <w:t>Major blee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DA1313" w:rsidRPr="00DA1313" w:rsidTr="00DA1313">
        <w:trPr>
          <w:cantSplit/>
          <w:trHeight w:val="223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A1313" w:rsidRPr="00DA1313" w:rsidRDefault="00DA1313" w:rsidP="00DA1313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 xml:space="preserve">   No use (reference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207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DA1313" w:rsidRPr="00DA1313" w:rsidTr="00DA1313">
        <w:trPr>
          <w:cantSplit/>
          <w:trHeight w:val="223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A1313" w:rsidRPr="00DA1313" w:rsidRDefault="00DA1313" w:rsidP="00DA1313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 xml:space="preserve">   Warfarin only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87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0.99-1.16</w:t>
            </w:r>
          </w:p>
        </w:tc>
      </w:tr>
      <w:tr w:rsidR="00DA1313" w:rsidRPr="00DA1313" w:rsidTr="00DA1313">
        <w:trPr>
          <w:cantSplit/>
          <w:trHeight w:val="223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A1313" w:rsidRPr="00DA1313" w:rsidRDefault="00DA1313" w:rsidP="00DA1313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 xml:space="preserve">   DOAC +/- warfari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0.98-1.28</w:t>
            </w:r>
          </w:p>
        </w:tc>
      </w:tr>
      <w:tr w:rsidR="001B33BE" w:rsidRPr="00DA1313" w:rsidTr="00DA1313">
        <w:trPr>
          <w:cantSplit/>
          <w:trHeight w:val="223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33BE" w:rsidRPr="00DA1313" w:rsidRDefault="001B33BE" w:rsidP="00DA1313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DA1313">
              <w:rPr>
                <w:rFonts w:ascii="Times New Roman" w:hAnsi="Times New Roman" w:cs="Times New Roman"/>
                <w:b/>
                <w:color w:val="000000"/>
              </w:rPr>
              <w:t>Hemorrhagic strok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DA1313" w:rsidRPr="00DA1313" w:rsidTr="00DA1313">
        <w:trPr>
          <w:cantSplit/>
          <w:trHeight w:val="223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A1313" w:rsidRPr="00DA1313" w:rsidRDefault="00DA1313" w:rsidP="00DA1313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 xml:space="preserve">   No use (reference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DA1313" w:rsidRPr="00DA1313" w:rsidTr="00DA1313">
        <w:trPr>
          <w:cantSplit/>
          <w:trHeight w:val="223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A1313" w:rsidRPr="00DA1313" w:rsidRDefault="00DA1313" w:rsidP="00DA1313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 xml:space="preserve">   Warfarin only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DA1313">
              <w:rPr>
                <w:rFonts w:ascii="Times New Roman" w:hAnsi="Times New Roman" w:cs="Times New Roman"/>
                <w:b/>
              </w:rPr>
              <w:t>0.0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1.11-2.21</w:t>
            </w:r>
          </w:p>
        </w:tc>
      </w:tr>
      <w:tr w:rsidR="00DA1313" w:rsidRPr="00DA1313" w:rsidTr="00DA1313">
        <w:trPr>
          <w:cantSplit/>
          <w:trHeight w:val="223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A1313" w:rsidRPr="00DA1313" w:rsidRDefault="00DA1313" w:rsidP="00DA1313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 xml:space="preserve">   DOAC +/- warfari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0.75-2.44</w:t>
            </w:r>
          </w:p>
        </w:tc>
      </w:tr>
      <w:tr w:rsidR="001B33BE" w:rsidRPr="00DA1313" w:rsidTr="00DA1313">
        <w:trPr>
          <w:cantSplit/>
          <w:trHeight w:val="223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33BE" w:rsidRPr="00DA1313" w:rsidRDefault="001B33BE" w:rsidP="00DA1313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DA1313">
              <w:rPr>
                <w:rFonts w:ascii="Times New Roman" w:hAnsi="Times New Roman" w:cs="Times New Roman"/>
                <w:b/>
                <w:color w:val="000000"/>
              </w:rPr>
              <w:t>Ischemic strok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1313" w:rsidRPr="00DA1313" w:rsidTr="00DA1313">
        <w:trPr>
          <w:cantSplit/>
          <w:trHeight w:val="223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A1313" w:rsidRPr="00DA1313" w:rsidRDefault="00DA1313" w:rsidP="00DA1313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 xml:space="preserve">   No use (reference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1313" w:rsidRPr="00DA1313" w:rsidTr="00DA1313">
        <w:trPr>
          <w:cantSplit/>
          <w:trHeight w:val="223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A1313" w:rsidRPr="00DA1313" w:rsidRDefault="00DA1313" w:rsidP="00DA1313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 xml:space="preserve">   Warfarin only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DA1313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0.62-0.89</w:t>
            </w:r>
          </w:p>
        </w:tc>
      </w:tr>
      <w:tr w:rsidR="00DA1313" w:rsidRPr="00DA1313" w:rsidTr="00DA1313">
        <w:trPr>
          <w:cantSplit/>
          <w:trHeight w:val="223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A1313" w:rsidRPr="00DA1313" w:rsidRDefault="00DA1313" w:rsidP="00DA1313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 xml:space="preserve">   DOAC +/- warfari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0.5-0.94</w:t>
            </w:r>
          </w:p>
        </w:tc>
      </w:tr>
      <w:tr w:rsidR="001B33BE" w:rsidRPr="00DA1313" w:rsidTr="00DA1313">
        <w:trPr>
          <w:cantSplit/>
          <w:trHeight w:val="223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33BE" w:rsidRPr="00DA1313" w:rsidRDefault="001B33BE" w:rsidP="00DA1313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DA1313">
              <w:rPr>
                <w:rFonts w:ascii="Times New Roman" w:hAnsi="Times New Roman" w:cs="Times New Roman"/>
                <w:b/>
                <w:color w:val="000000"/>
              </w:rPr>
              <w:t>Any bleeding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1313" w:rsidRPr="00DA1313" w:rsidTr="00DA1313">
        <w:trPr>
          <w:cantSplit/>
          <w:trHeight w:val="223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A1313" w:rsidRPr="00DA1313" w:rsidRDefault="00DA1313" w:rsidP="00DA1313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 xml:space="preserve">   No use (reference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255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1313" w:rsidRPr="00DA1313" w:rsidTr="00DA1313">
        <w:trPr>
          <w:cantSplit/>
          <w:trHeight w:val="223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A1313" w:rsidRPr="00DA1313" w:rsidRDefault="00DA1313" w:rsidP="00DA1313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 xml:space="preserve">   Warfarin only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137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>9.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1.26-1.44</w:t>
            </w:r>
          </w:p>
        </w:tc>
      </w:tr>
      <w:tr w:rsidR="00DA1313" w:rsidRPr="00DA1313" w:rsidTr="00DA1313">
        <w:trPr>
          <w:cantSplit/>
          <w:trHeight w:val="223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A1313" w:rsidRPr="00DA1313" w:rsidRDefault="00DA1313" w:rsidP="00DA1313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 xml:space="preserve">   DOAC +/- warfari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1.28-1.58</w:t>
            </w:r>
          </w:p>
        </w:tc>
      </w:tr>
      <w:tr w:rsidR="001B33BE" w:rsidRPr="00DA1313" w:rsidTr="00DA1313">
        <w:trPr>
          <w:cantSplit/>
          <w:trHeight w:val="223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33BE" w:rsidRPr="00DA1313" w:rsidRDefault="001B33BE" w:rsidP="00DA1313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DA1313">
              <w:rPr>
                <w:rFonts w:ascii="Times New Roman" w:hAnsi="Times New Roman" w:cs="Times New Roman"/>
                <w:b/>
                <w:color w:val="000000"/>
              </w:rPr>
              <w:lastRenderedPageBreak/>
              <w:t>Systemic embolism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B33BE" w:rsidRPr="00DA1313" w:rsidRDefault="001B33BE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1313" w:rsidRPr="00DA1313" w:rsidTr="00DA1313">
        <w:trPr>
          <w:cantSplit/>
          <w:trHeight w:val="223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A1313" w:rsidRPr="00DA1313" w:rsidRDefault="00DA1313" w:rsidP="00DA1313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 xml:space="preserve">   No use (reference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1313" w:rsidRPr="00DA1313" w:rsidTr="00DA1313">
        <w:trPr>
          <w:cantSplit/>
          <w:trHeight w:val="223"/>
        </w:trPr>
        <w:tc>
          <w:tcPr>
            <w:tcW w:w="281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A1313" w:rsidRPr="00DA1313" w:rsidRDefault="00DA1313" w:rsidP="00DA1313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 xml:space="preserve">   Warfarin only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>&lt;0.1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0.673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0.46-1.65</w:t>
            </w:r>
          </w:p>
        </w:tc>
      </w:tr>
      <w:tr w:rsidR="00DA1313" w:rsidRPr="00DA1313" w:rsidTr="00DA1313">
        <w:trPr>
          <w:cantSplit/>
          <w:trHeight w:val="223"/>
        </w:trPr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A1313" w:rsidRPr="00DA1313" w:rsidRDefault="00DA1313" w:rsidP="00DA1313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 xml:space="preserve">   DOAC +/- warfarin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>-</w:t>
            </w:r>
            <w:r w:rsidRPr="00DA1313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313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A1313" w:rsidRPr="00DA1313" w:rsidRDefault="00DA1313" w:rsidP="00DA131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1313">
              <w:rPr>
                <w:rFonts w:ascii="Times New Roman" w:hAnsi="Times New Roman" w:cs="Times New Roman"/>
              </w:rPr>
              <w:t>0.74-3.79</w:t>
            </w:r>
          </w:p>
        </w:tc>
      </w:tr>
    </w:tbl>
    <w:p w:rsidR="00492D42" w:rsidRDefault="00492D42" w:rsidP="00492D42">
      <w:pPr>
        <w:rPr>
          <w:rFonts w:ascii="Times New Roman" w:hAnsi="Times New Roman" w:cs="Times New Roman"/>
          <w:sz w:val="20"/>
          <w:szCs w:val="20"/>
        </w:rPr>
      </w:pPr>
      <w:r w:rsidRPr="00F67D47">
        <w:rPr>
          <w:rFonts w:ascii="Times New Roman" w:hAnsi="Times New Roman" w:cs="Times New Roman"/>
          <w:sz w:val="20"/>
          <w:szCs w:val="20"/>
        </w:rPr>
        <w:t>*Hazard ratios adjusted for CKD stage at NVAF diagnosis, age, gender, region of residence, and comorbid conditions in the year before NVAF diagnosis</w:t>
      </w:r>
    </w:p>
    <w:p w:rsidR="00DA1313" w:rsidRPr="00F67D47" w:rsidRDefault="00DA1313" w:rsidP="00DA1313">
      <w:pPr>
        <w:rPr>
          <w:rFonts w:ascii="Times New Roman" w:hAnsi="Times New Roman" w:cs="Times New Roman"/>
          <w:sz w:val="20"/>
          <w:szCs w:val="20"/>
        </w:rPr>
      </w:pPr>
      <w:r w:rsidRPr="00F67D4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67D47">
        <w:rPr>
          <w:rFonts w:ascii="Times New Roman" w:hAnsi="Times New Roman" w:cs="Times New Roman"/>
          <w:sz w:val="20"/>
          <w:szCs w:val="20"/>
        </w:rPr>
        <w:t>Cell suppressed in accordance with Medicare cell size suppression policies</w:t>
      </w:r>
      <w:r>
        <w:rPr>
          <w:rFonts w:ascii="Times New Roman" w:hAnsi="Times New Roman" w:cs="Times New Roman"/>
          <w:sz w:val="20"/>
          <w:szCs w:val="20"/>
        </w:rPr>
        <w:t xml:space="preserve"> (cells with N&lt;12 must be suppressed)</w:t>
      </w:r>
    </w:p>
    <w:p w:rsidR="00DA1313" w:rsidRPr="00F67D47" w:rsidRDefault="00DA1313" w:rsidP="00492D42">
      <w:pPr>
        <w:rPr>
          <w:rFonts w:ascii="Times New Roman" w:hAnsi="Times New Roman" w:cs="Times New Roman"/>
          <w:sz w:val="20"/>
          <w:szCs w:val="20"/>
        </w:rPr>
      </w:pPr>
    </w:p>
    <w:p w:rsidR="00492D42" w:rsidRDefault="00492D42" w:rsidP="00492D42">
      <w:pPr>
        <w:rPr>
          <w:rFonts w:ascii="Times New Roman" w:hAnsi="Times New Roman" w:cs="Times New Roman"/>
          <w:sz w:val="24"/>
          <w:szCs w:val="24"/>
        </w:rPr>
      </w:pPr>
    </w:p>
    <w:p w:rsidR="00492D42" w:rsidRDefault="00492D42" w:rsidP="00492D42">
      <w:pPr>
        <w:rPr>
          <w:rFonts w:ascii="Times New Roman" w:hAnsi="Times New Roman" w:cs="Times New Roman"/>
          <w:sz w:val="24"/>
          <w:szCs w:val="24"/>
        </w:rPr>
      </w:pPr>
    </w:p>
    <w:p w:rsidR="007C7EF5" w:rsidRDefault="007C7EF5"/>
    <w:sectPr w:rsidR="007C7EF5" w:rsidSect="001B33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D42"/>
    <w:rsid w:val="000270E4"/>
    <w:rsid w:val="001B33BE"/>
    <w:rsid w:val="00305E4D"/>
    <w:rsid w:val="00492D42"/>
    <w:rsid w:val="004D0DD9"/>
    <w:rsid w:val="0054004C"/>
    <w:rsid w:val="007C7EF5"/>
    <w:rsid w:val="00B71E3A"/>
    <w:rsid w:val="00B97B0B"/>
    <w:rsid w:val="00DA1313"/>
    <w:rsid w:val="00E01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7FE7A5-29DC-45DA-933B-6D5E251B5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2D4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Wilson, Ph.D.</dc:creator>
  <cp:keywords/>
  <dc:description/>
  <cp:lastModifiedBy>Lauren Wilson, Ph.D.</cp:lastModifiedBy>
  <cp:revision>2</cp:revision>
  <dcterms:created xsi:type="dcterms:W3CDTF">2019-11-05T14:03:00Z</dcterms:created>
  <dcterms:modified xsi:type="dcterms:W3CDTF">2019-11-05T14:03:00Z</dcterms:modified>
</cp:coreProperties>
</file>